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689" w:rsidRPr="00102FCB" w:rsidRDefault="00A44689" w:rsidP="00A44689">
      <w:pPr>
        <w:rPr>
          <w:rFonts w:ascii="Cambria" w:hAnsi="Cambria"/>
          <w:b/>
        </w:rPr>
      </w:pPr>
      <w:bookmarkStart w:id="0" w:name="_GoBack"/>
      <w:r w:rsidRPr="00102FCB">
        <w:rPr>
          <w:rFonts w:ascii="Cambria" w:hAnsi="Cambria"/>
          <w:b/>
        </w:rPr>
        <w:t xml:space="preserve">Table </w:t>
      </w:r>
      <w:r w:rsidR="00DD66DA" w:rsidRPr="00102FCB">
        <w:rPr>
          <w:rFonts w:ascii="Cambria" w:hAnsi="Cambria"/>
          <w:b/>
        </w:rPr>
        <w:t>S</w:t>
      </w:r>
      <w:r w:rsidRPr="00102FCB">
        <w:rPr>
          <w:rFonts w:ascii="Cambria" w:hAnsi="Cambria"/>
          <w:b/>
        </w:rPr>
        <w:t>2. Plasmids used in this study</w:t>
      </w:r>
    </w:p>
    <w:tbl>
      <w:tblPr>
        <w:tblStyle w:val="TableGridLight"/>
        <w:tblW w:w="9349" w:type="dxa"/>
        <w:tblLook w:val="04A0" w:firstRow="1" w:lastRow="0" w:firstColumn="1" w:lastColumn="0" w:noHBand="0" w:noVBand="1"/>
      </w:tblPr>
      <w:tblGrid>
        <w:gridCol w:w="1480"/>
        <w:gridCol w:w="7869"/>
      </w:tblGrid>
      <w:tr w:rsidR="003C6DC8" w:rsidRPr="00102FCB" w:rsidTr="003C6DC8">
        <w:trPr>
          <w:trHeight w:val="288"/>
        </w:trPr>
        <w:tc>
          <w:tcPr>
            <w:tcW w:w="1480" w:type="dxa"/>
            <w:noWrap/>
          </w:tcPr>
          <w:p w:rsidR="003C6DC8" w:rsidRPr="00102FCB" w:rsidRDefault="003C6DC8" w:rsidP="002E5870">
            <w:pPr>
              <w:rPr>
                <w:rFonts w:ascii="Cambria" w:eastAsia="Times New Roman" w:hAnsi="Cambria" w:cs="Calibri"/>
                <w:b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b/>
                <w:lang w:eastAsia="en-GB"/>
              </w:rPr>
              <w:t>Plasmid</w:t>
            </w:r>
          </w:p>
        </w:tc>
        <w:tc>
          <w:tcPr>
            <w:tcW w:w="7869" w:type="dxa"/>
            <w:noWrap/>
          </w:tcPr>
          <w:p w:rsidR="003C6DC8" w:rsidRPr="00102FCB" w:rsidRDefault="003C6DC8" w:rsidP="002E5870">
            <w:pPr>
              <w:rPr>
                <w:rFonts w:ascii="Cambria" w:eastAsia="Times New Roman" w:hAnsi="Cambria" w:cs="Calibri"/>
                <w:b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b/>
                <w:color w:val="000000"/>
                <w:lang w:eastAsia="en-GB"/>
              </w:rPr>
              <w:t>Recombinant DNA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220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FA6a-3xHA-KANMX6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225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FA6a-13xMyc-HIS3MX6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655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FA6a-tdTomato-HIS3MX6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930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FA6a-natNT2-GPD-3xHA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PC1463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ADH1p-PTS1-mCherry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1517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FA6a-mNeonGreen-HIS3MX6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1738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30-gRNA1 (GATGGGTCGACAAGACATGG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1740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30-gRNA3 (AACACCGCCCACAATCTCAA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1752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28-gRNA2 (TTGGAGAAACCCTACCGGGA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1755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29-gRNA2 (CTAGTTTGAGAATATACCAG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1757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31-gRNA1 (AGAAGTGTTTACTTTACCAG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1761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32-gRNA2 (GATAGCTTCGTTAAGAGACA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1854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29-gRNA4 (TAATCTCAACAATATCGACG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1871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31-gRNA5 (TGTTAGAAAAATATAAACTG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PC1873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pWS176 - </w:t>
            </w:r>
            <w:proofErr w:type="spellStart"/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ZeoR</w:t>
            </w:r>
            <w:proofErr w:type="spellEnd"/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2055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30-gRNA10 (TTGCAGCGTCTCTGCAAACT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2056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30-gRNA11 (ACGCTGCAACCGAGGATTGG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2057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30-gRNA12 (AGCTGAAAGCGGGGTGTCTG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2058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30-gRNA13 (GGATAATGATAACGGGTCAT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2059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30-gRNA14 (CGTTCCAAGGTTAACCATGG)</w:t>
            </w:r>
          </w:p>
        </w:tc>
      </w:tr>
      <w:tr w:rsidR="002E5870" w:rsidRPr="00102FCB" w:rsidTr="003C6DC8">
        <w:trPr>
          <w:trHeight w:val="288"/>
        </w:trPr>
        <w:tc>
          <w:tcPr>
            <w:tcW w:w="1480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lang w:eastAsia="en-GB"/>
              </w:rPr>
              <w:t>pPC2060</w:t>
            </w:r>
          </w:p>
        </w:tc>
        <w:tc>
          <w:tcPr>
            <w:tcW w:w="7869" w:type="dxa"/>
            <w:noWrap/>
            <w:hideMark/>
          </w:tcPr>
          <w:p w:rsidR="002E5870" w:rsidRPr="00102FCB" w:rsidRDefault="002E5870" w:rsidP="002E5870">
            <w:pPr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102FCB">
              <w:rPr>
                <w:rFonts w:ascii="Cambria" w:eastAsia="Times New Roman" w:hAnsi="Cambria" w:cs="Calibri"/>
                <w:color w:val="000000"/>
                <w:lang w:eastAsia="en-GB"/>
              </w:rPr>
              <w:t>pML107-Pex30-gRNA15 (TAAAACTTCTTCATCGGTCG)</w:t>
            </w:r>
          </w:p>
        </w:tc>
      </w:tr>
      <w:bookmarkEnd w:id="0"/>
    </w:tbl>
    <w:p w:rsidR="00A44689" w:rsidRDefault="00A44689"/>
    <w:sectPr w:rsidR="00A44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58F"/>
    <w:rsid w:val="000A491C"/>
    <w:rsid w:val="00102FCB"/>
    <w:rsid w:val="002806B1"/>
    <w:rsid w:val="002E5870"/>
    <w:rsid w:val="00374706"/>
    <w:rsid w:val="003C6DC8"/>
    <w:rsid w:val="003D24C2"/>
    <w:rsid w:val="00663353"/>
    <w:rsid w:val="009361BE"/>
    <w:rsid w:val="00A44689"/>
    <w:rsid w:val="00AF5CB5"/>
    <w:rsid w:val="00B86F61"/>
    <w:rsid w:val="00BE6402"/>
    <w:rsid w:val="00DC358F"/>
    <w:rsid w:val="00DD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71FE06-754D-4D30-813D-B0388D6D8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D24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D24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87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Patrícia Ferreira</dc:creator>
  <cp:keywords/>
  <dc:description/>
  <cp:lastModifiedBy>Joana Patrícia Ferreira</cp:lastModifiedBy>
  <cp:revision>11</cp:revision>
  <dcterms:created xsi:type="dcterms:W3CDTF">2021-03-24T17:01:00Z</dcterms:created>
  <dcterms:modified xsi:type="dcterms:W3CDTF">2021-06-15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450094</vt:lpwstr>
  </property>
  <property fmtid="{D5CDD505-2E9C-101B-9397-08002B2CF9AE}" pid="5" name="StyleId">
    <vt:lpwstr>http://www.zotero.org/styles/vancouver</vt:lpwstr>
  </property>
</Properties>
</file>